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50C" w:rsidRPr="00693F19" w:rsidRDefault="00BA20A3" w:rsidP="005B550C">
      <w:pPr>
        <w:pStyle w:val="para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EF5514">
        <w:rPr>
          <w:rFonts w:ascii="Arial" w:eastAsia="Arial Unicode MS" w:hAnsi="Arial" w:cs="Arial"/>
          <w:color w:val="000000" w:themeColor="text1"/>
          <w:sz w:val="22"/>
          <w:szCs w:val="22"/>
          <w:lang w:val="en-US"/>
        </w:rPr>
        <w:t>A</w:t>
      </w:r>
      <w:r w:rsidRPr="00EF5514">
        <w:rPr>
          <w:rFonts w:ascii="Arial" w:eastAsia="Arial Unicode MS" w:hAnsi="Arial" w:cs="Arial" w:hint="eastAsia"/>
          <w:color w:val="000000" w:themeColor="text1"/>
          <w:sz w:val="22"/>
          <w:szCs w:val="22"/>
          <w:lang w:val="en-US"/>
        </w:rPr>
        <w:t>dditional file 3</w:t>
      </w:r>
      <w:r w:rsidR="005B550C" w:rsidRPr="00693F19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  <w:r w:rsidR="005B550C" w:rsidRPr="00693F19">
        <w:rPr>
          <w:rFonts w:ascii="Arial" w:hAnsi="Arial" w:cs="Arial"/>
          <w:b/>
          <w:color w:val="000000" w:themeColor="text1"/>
          <w:sz w:val="22"/>
          <w:szCs w:val="22"/>
          <w:lang w:val="en-US"/>
        </w:rPr>
        <w:t xml:space="preserve">  </w:t>
      </w:r>
      <w:r w:rsidR="005B550C" w:rsidRPr="00693F19">
        <w:rPr>
          <w:rFonts w:ascii="Arial" w:hAnsi="Arial" w:cs="Arial"/>
          <w:color w:val="000000" w:themeColor="text1"/>
          <w:sz w:val="22"/>
          <w:szCs w:val="22"/>
          <w:lang w:val="en-US"/>
        </w:rPr>
        <w:t>Methodological quality assessment per quality item and per study</w:t>
      </w:r>
    </w:p>
    <w:tbl>
      <w:tblPr>
        <w:tblStyle w:val="LightShading"/>
        <w:tblW w:w="0" w:type="auto"/>
        <w:jc w:val="center"/>
        <w:tblLayout w:type="fixed"/>
        <w:tblLook w:val="0620" w:firstRow="1" w:lastRow="0" w:firstColumn="0" w:lastColumn="0" w:noHBand="1" w:noVBand="1"/>
      </w:tblPr>
      <w:tblGrid>
        <w:gridCol w:w="771"/>
        <w:gridCol w:w="2835"/>
        <w:gridCol w:w="540"/>
        <w:gridCol w:w="807"/>
        <w:gridCol w:w="807"/>
        <w:gridCol w:w="807"/>
        <w:gridCol w:w="643"/>
        <w:gridCol w:w="567"/>
      </w:tblGrid>
      <w:tr w:rsidR="005B550C" w:rsidRPr="00693F19" w:rsidTr="007A72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931"/>
          <w:tblHeader/>
          <w:jc w:val="center"/>
        </w:trPr>
        <w:tc>
          <w:tcPr>
            <w:tcW w:w="771" w:type="dxa"/>
            <w:vAlign w:val="center"/>
          </w:tcPr>
          <w:p w:rsidR="005B550C" w:rsidRPr="00693F19" w:rsidRDefault="005B550C" w:rsidP="00D64DA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No.</w:t>
            </w:r>
          </w:p>
        </w:tc>
        <w:tc>
          <w:tcPr>
            <w:tcW w:w="2835" w:type="dxa"/>
            <w:vAlign w:val="center"/>
          </w:tcPr>
          <w:p w:rsidR="005B550C" w:rsidRPr="00693F19" w:rsidRDefault="009D23F1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Authors. year</w:t>
            </w:r>
          </w:p>
        </w:tc>
        <w:tc>
          <w:tcPr>
            <w:tcW w:w="540" w:type="dxa"/>
            <w:textDirection w:val="btLr"/>
            <w:vAlign w:val="center"/>
          </w:tcPr>
          <w:p w:rsidR="005B550C" w:rsidRPr="0019732B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Study design</w:t>
            </w:r>
          </w:p>
        </w:tc>
        <w:tc>
          <w:tcPr>
            <w:tcW w:w="807" w:type="dxa"/>
            <w:textDirection w:val="btLr"/>
            <w:vAlign w:val="center"/>
          </w:tcPr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tudy </w:t>
            </w:r>
          </w:p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participation</w:t>
            </w:r>
          </w:p>
        </w:tc>
        <w:tc>
          <w:tcPr>
            <w:tcW w:w="807" w:type="dxa"/>
            <w:textDirection w:val="btLr"/>
            <w:vAlign w:val="center"/>
          </w:tcPr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utcome  </w:t>
            </w:r>
          </w:p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measurement</w:t>
            </w:r>
          </w:p>
        </w:tc>
        <w:tc>
          <w:tcPr>
            <w:tcW w:w="807" w:type="dxa"/>
            <w:textDirection w:val="btLr"/>
            <w:vAlign w:val="center"/>
          </w:tcPr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lated factors</w:t>
            </w: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measurement</w:t>
            </w:r>
          </w:p>
        </w:tc>
        <w:tc>
          <w:tcPr>
            <w:tcW w:w="643" w:type="dxa"/>
            <w:textDirection w:val="btLr"/>
            <w:vAlign w:val="center"/>
          </w:tcPr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Data a</w:t>
            </w:r>
            <w:r w:rsidRPr="00693F19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>nalysis</w:t>
            </w:r>
          </w:p>
        </w:tc>
        <w:tc>
          <w:tcPr>
            <w:tcW w:w="567" w:type="dxa"/>
            <w:textDirection w:val="btLr"/>
            <w:vAlign w:val="center"/>
          </w:tcPr>
          <w:p w:rsidR="005B550C" w:rsidRPr="00693F19" w:rsidRDefault="005B550C" w:rsidP="00596476">
            <w:pPr>
              <w:spacing w:line="360" w:lineRule="auto"/>
              <w:ind w:left="113" w:right="113"/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iCs/>
                <w:color w:val="000000" w:themeColor="text1"/>
                <w:sz w:val="22"/>
                <w:szCs w:val="22"/>
              </w:rPr>
              <w:t xml:space="preserve">Total 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[25]</w:t>
            </w:r>
          </w:p>
        </w:tc>
        <w:tc>
          <w:tcPr>
            <w:tcW w:w="2835" w:type="dxa"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 w:rsidRPr="009D23F1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Rowlands</w:t>
            </w:r>
            <w:proofErr w:type="spellEnd"/>
            <w:r w:rsidRPr="009D23F1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 xml:space="preserve"> et al</w:t>
            </w:r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. 2002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[26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Cheng et al. 2003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[27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Tudor-Locke et al. 2003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Pr="00693F19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8242C0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[</w:t>
            </w:r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28</w:t>
            </w:r>
            <w:r w:rsidRPr="008242C0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Liou</w:t>
            </w:r>
            <w:proofErr w:type="spellEnd"/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 xml:space="preserve"> and </w:t>
            </w:r>
            <w:proofErr w:type="spellStart"/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Chiang</w:t>
            </w:r>
            <w:proofErr w:type="spellEnd"/>
            <w:r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. 2004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[29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 xml:space="preserve">Wu and </w:t>
            </w:r>
            <w:proofErr w:type="spellStart"/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Pender</w:t>
            </w:r>
            <w:proofErr w:type="spellEnd"/>
            <w:r w:rsidRPr="00F133CC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fr-FR"/>
              </w:rPr>
              <w:t>. 2005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[30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Shi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 xml:space="preserve"> et al. 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2006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2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[31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 xml:space="preserve">Chen et al. 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2007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EC24E3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7528B4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567" w:type="dxa"/>
          </w:tcPr>
          <w:p w:rsidR="00791F67" w:rsidRPr="007528B4" w:rsidRDefault="00EC24E3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[32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>Li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 xml:space="preserve"> 2007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1</w:t>
            </w:r>
          </w:p>
        </w:tc>
        <w:tc>
          <w:tcPr>
            <w:tcW w:w="643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0</w:t>
            </w:r>
          </w:p>
        </w:tc>
        <w:tc>
          <w:tcPr>
            <w:tcW w:w="567" w:type="dxa"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fr-FR"/>
              </w:rPr>
              <w:t>3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3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3</w:t>
            </w: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fr-FR"/>
              </w:rPr>
              <w:t xml:space="preserve">Chen 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et al. 2008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34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Li et al. 2009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EC24E3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auto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</w:tcPr>
          <w:p w:rsidR="00791F67" w:rsidRPr="007528B4" w:rsidRDefault="00EC24E3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35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ang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09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EC24E3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</w:tcPr>
          <w:p w:rsidR="00791F67" w:rsidRPr="007528B4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2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36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Huang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0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3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7</w:t>
            </w: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Lam et al. 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2010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2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3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8</w:t>
            </w: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Luszczynska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 xml:space="preserve"> et al. 2010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3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9</w:t>
            </w: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Pang and Ha. 2010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0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ong et al. 2010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1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Xu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0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2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Dearth</w:t>
            </w:r>
            <w:proofErr w:type="spellEnd"/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-Wesley et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2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4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3</w:t>
            </w: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Guo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2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4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4</w:t>
            </w: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Cheung. 2012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eastAsia="Arial Unicode MS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5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Wen </w:t>
            </w:r>
            <w:proofErr w:type="spellStart"/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and</w:t>
            </w:r>
            <w:proofErr w:type="spellEnd"/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Hui. 2012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6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Cao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3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7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Huang</w:t>
            </w:r>
            <w:proofErr w:type="spellEnd"/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 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2013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791F67" w:rsidRPr="00F133CC" w:rsidTr="007A72B5">
        <w:trPr>
          <w:jc w:val="center"/>
        </w:trPr>
        <w:tc>
          <w:tcPr>
            <w:tcW w:w="771" w:type="dxa"/>
          </w:tcPr>
          <w:p w:rsidR="00791F67" w:rsidRPr="00F133CC" w:rsidRDefault="00791F67" w:rsidP="00A7041D">
            <w:pPr>
              <w:spacing w:line="360" w:lineRule="auto"/>
              <w:rPr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48]</w:t>
            </w:r>
          </w:p>
        </w:tc>
        <w:tc>
          <w:tcPr>
            <w:tcW w:w="2835" w:type="dxa"/>
            <w:hideMark/>
          </w:tcPr>
          <w:p w:rsidR="00791F67" w:rsidRPr="00F133CC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ang et al.</w:t>
            </w: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3</w:t>
            </w:r>
          </w:p>
        </w:tc>
        <w:tc>
          <w:tcPr>
            <w:tcW w:w="540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791F67" w:rsidRPr="00F133CC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F133CC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Default="00791F67" w:rsidP="00A7041D">
            <w:pPr>
              <w:spacing w:line="360" w:lineRule="auto"/>
            </w:pP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4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9</w:t>
            </w:r>
            <w:r w:rsidRPr="008464D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F133CC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Z</w:t>
            </w:r>
            <w:r w:rsidRPr="00693F19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hang et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 xml:space="preserve"> al. 2013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</w:tr>
      <w:tr w:rsidR="00791F67" w:rsidRPr="00693F19" w:rsidTr="007A72B5">
        <w:trPr>
          <w:jc w:val="center"/>
        </w:trPr>
        <w:tc>
          <w:tcPr>
            <w:tcW w:w="771" w:type="dxa"/>
          </w:tcPr>
          <w:p w:rsidR="00791F67" w:rsidRPr="00693F19" w:rsidRDefault="00791F67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[</w:t>
            </w: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50</w:t>
            </w:r>
            <w:r w:rsidRPr="007339AB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]</w:t>
            </w:r>
          </w:p>
        </w:tc>
        <w:tc>
          <w:tcPr>
            <w:tcW w:w="2835" w:type="dxa"/>
            <w:hideMark/>
          </w:tcPr>
          <w:p w:rsidR="00791F67" w:rsidRPr="00693F19" w:rsidRDefault="00791F67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Li et al. 2014</w:t>
            </w:r>
          </w:p>
        </w:tc>
        <w:tc>
          <w:tcPr>
            <w:tcW w:w="540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hideMark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</w:tcPr>
          <w:p w:rsidR="00791F67" w:rsidRPr="00693F19" w:rsidRDefault="00791F67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93F1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</w:tr>
      <w:tr w:rsidR="0041364F" w:rsidRPr="007528B4" w:rsidTr="007A72B5">
        <w:trPr>
          <w:jc w:val="center"/>
        </w:trPr>
        <w:tc>
          <w:tcPr>
            <w:tcW w:w="771" w:type="dxa"/>
          </w:tcPr>
          <w:p w:rsidR="0041364F" w:rsidRPr="007528B4" w:rsidRDefault="0041364F" w:rsidP="00A7041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1]</w:t>
            </w:r>
          </w:p>
        </w:tc>
        <w:tc>
          <w:tcPr>
            <w:tcW w:w="2835" w:type="dxa"/>
          </w:tcPr>
          <w:p w:rsidR="0041364F" w:rsidRPr="007528B4" w:rsidRDefault="00363494" w:rsidP="0041364F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ong et al.</w:t>
            </w:r>
            <w:r w:rsidR="0041364F"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2014</w:t>
            </w:r>
          </w:p>
        </w:tc>
        <w:tc>
          <w:tcPr>
            <w:tcW w:w="540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41364F" w:rsidRPr="007528B4" w:rsidRDefault="0041364F" w:rsidP="0041364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7A72B5">
        <w:trPr>
          <w:jc w:val="center"/>
        </w:trPr>
        <w:tc>
          <w:tcPr>
            <w:tcW w:w="771" w:type="dxa"/>
          </w:tcPr>
          <w:p w:rsidR="0041364F" w:rsidRPr="007528B4" w:rsidRDefault="0041364F" w:rsidP="00A7041D">
            <w:pPr>
              <w:spacing w:line="360" w:lineRule="auto"/>
              <w:rPr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2]</w:t>
            </w:r>
          </w:p>
        </w:tc>
        <w:tc>
          <w:tcPr>
            <w:tcW w:w="2835" w:type="dxa"/>
            <w:hideMark/>
          </w:tcPr>
          <w:p w:rsidR="0041364F" w:rsidRPr="007528B4" w:rsidRDefault="0041364F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Duan</w:t>
            </w:r>
            <w:proofErr w:type="spellEnd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 2015</w:t>
            </w:r>
          </w:p>
        </w:tc>
        <w:tc>
          <w:tcPr>
            <w:tcW w:w="540" w:type="dxa"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7528B4" w:rsidTr="007A72B5">
        <w:trPr>
          <w:jc w:val="center"/>
        </w:trPr>
        <w:tc>
          <w:tcPr>
            <w:tcW w:w="771" w:type="dxa"/>
          </w:tcPr>
          <w:p w:rsidR="0041364F" w:rsidRPr="007528B4" w:rsidRDefault="0041364F" w:rsidP="00A7041D">
            <w:pPr>
              <w:spacing w:line="360" w:lineRule="auto"/>
              <w:rPr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3]</w:t>
            </w:r>
          </w:p>
        </w:tc>
        <w:tc>
          <w:tcPr>
            <w:tcW w:w="2835" w:type="dxa"/>
            <w:hideMark/>
          </w:tcPr>
          <w:p w:rsidR="0041364F" w:rsidRPr="007528B4" w:rsidRDefault="0041364F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proofErr w:type="spellStart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Gao</w:t>
            </w:r>
            <w:proofErr w:type="spellEnd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 2015</w:t>
            </w:r>
          </w:p>
        </w:tc>
        <w:tc>
          <w:tcPr>
            <w:tcW w:w="540" w:type="dxa"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363494" w:rsidTr="007A72B5">
        <w:trPr>
          <w:jc w:val="center"/>
        </w:trPr>
        <w:tc>
          <w:tcPr>
            <w:tcW w:w="771" w:type="dxa"/>
          </w:tcPr>
          <w:p w:rsidR="0041364F" w:rsidRPr="007528B4" w:rsidRDefault="0041364F" w:rsidP="00A7041D">
            <w:pPr>
              <w:spacing w:line="360" w:lineRule="auto"/>
              <w:rPr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4]</w:t>
            </w:r>
          </w:p>
        </w:tc>
        <w:tc>
          <w:tcPr>
            <w:tcW w:w="2835" w:type="dxa"/>
            <w:hideMark/>
          </w:tcPr>
          <w:p w:rsidR="0041364F" w:rsidRPr="007528B4" w:rsidRDefault="0041364F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Ho et al. 2015</w:t>
            </w:r>
          </w:p>
        </w:tc>
        <w:tc>
          <w:tcPr>
            <w:tcW w:w="540" w:type="dxa"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</w:tcPr>
          <w:p w:rsidR="0041364F" w:rsidRPr="00F133CC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bottom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lastRenderedPageBreak/>
              <w:t>[55]</w:t>
            </w:r>
          </w:p>
        </w:tc>
        <w:tc>
          <w:tcPr>
            <w:tcW w:w="2835" w:type="dxa"/>
            <w:tcBorders>
              <w:bottom w:val="nil"/>
            </w:tcBorders>
            <w:hideMark/>
          </w:tcPr>
          <w:p w:rsidR="0041364F" w:rsidRPr="007528B4" w:rsidRDefault="0041364F" w:rsidP="004A4B9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ang et al. 2015</w:t>
            </w:r>
          </w:p>
        </w:tc>
        <w:tc>
          <w:tcPr>
            <w:tcW w:w="540" w:type="dxa"/>
            <w:tcBorders>
              <w:bottom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bottom w:val="nil"/>
            </w:tcBorders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bottom w:val="nil"/>
            </w:tcBorders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bottom w:val="nil"/>
            </w:tcBorders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bottom w:val="nil"/>
            </w:tcBorders>
            <w:hideMark/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5258AC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Wong et al. 20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7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624BB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eastAsia="zh-CN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Dong 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5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8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624BB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proofErr w:type="spellStart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Huang</w:t>
            </w:r>
            <w:proofErr w:type="spellEnd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5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624BB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 xml:space="preserve">Lau </w:t>
            </w: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5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41364F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>Wang JJ</w:t>
            </w: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D22FB6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D22FB6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Wang </w:t>
            </w:r>
            <w:proofErr w:type="spellStart"/>
            <w:r w:rsidR="0041364F"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/>
              </w:rPr>
              <w:t>and</w:t>
            </w:r>
            <w:proofErr w:type="spellEnd"/>
            <w:r w:rsidR="0041364F"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</w:t>
            </w:r>
            <w:proofErr w:type="spellStart"/>
            <w:r w:rsidR="0041364F"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Qi</w:t>
            </w:r>
            <w:proofErr w:type="spellEnd"/>
            <w:r w:rsidR="0041364F"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 xml:space="preserve">Wang </w:t>
            </w:r>
            <w:proofErr w:type="spellStart"/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/>
              </w:rPr>
              <w:t>and</w:t>
            </w:r>
            <w:proofErr w:type="spellEnd"/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 xml:space="preserve"> Zhang. </w:t>
            </w: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3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 xml:space="preserve">Wang </w:t>
            </w:r>
            <w:r w:rsidRPr="007528B4">
              <w:rPr>
                <w:rFonts w:ascii="Arial" w:hAnsi="Arial" w:cs="Arial"/>
                <w:sz w:val="22"/>
                <w:lang w:val="fr-FR"/>
              </w:rPr>
              <w:t>X</w:t>
            </w: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 xml:space="preserve"> </w:t>
            </w:r>
            <w:r w:rsidR="0041364F"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proofErr w:type="spellStart"/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>Xu</w:t>
            </w:r>
            <w:proofErr w:type="spellEnd"/>
            <w:r w:rsidRPr="007528B4"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  <w:t xml:space="preserve"> </w:t>
            </w: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2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val="nl-NL" w:eastAsia="zh-CN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Yeung et al. 201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  <w:lang w:val="nl-NL"/>
              </w:rPr>
              <w:t>4</w:t>
            </w:r>
          </w:p>
        </w:tc>
      </w:tr>
      <w:tr w:rsidR="0041364F" w:rsidRPr="007528B4" w:rsidTr="00051E4C">
        <w:trPr>
          <w:jc w:val="center"/>
        </w:trPr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363494" w:rsidP="00363494">
            <w:pPr>
              <w:spacing w:line="360" w:lineRule="auto"/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</w:pPr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  <w:lang w:val="nl-NL"/>
              </w:rPr>
              <w:t>[66]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F0533E">
            <w:pPr>
              <w:widowControl w:val="0"/>
              <w:autoSpaceDE w:val="0"/>
              <w:autoSpaceDN w:val="0"/>
              <w:adjustRightInd w:val="0"/>
              <w:rPr>
                <w:rFonts w:ascii="Arial" w:eastAsia="Arial Unicode MS" w:hAnsi="Arial" w:cs="Arial"/>
                <w:color w:val="000000" w:themeColor="text1"/>
                <w:sz w:val="22"/>
                <w:szCs w:val="22"/>
                <w:lang w:eastAsia="zh-CN"/>
              </w:rPr>
            </w:pPr>
            <w:proofErr w:type="spellStart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>Zheng</w:t>
            </w:r>
            <w:proofErr w:type="spellEnd"/>
            <w:r w:rsidRPr="007528B4">
              <w:rPr>
                <w:rFonts w:ascii="Arial" w:hAnsi="Arial" w:cs="Arial"/>
                <w:color w:val="000000" w:themeColor="text1"/>
                <w:kern w:val="2"/>
                <w:sz w:val="22"/>
                <w:szCs w:val="22"/>
              </w:rPr>
              <w:t xml:space="preserve"> et al. 20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1364F" w:rsidRPr="007528B4" w:rsidRDefault="0041364F" w:rsidP="00A7041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28B4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bookmarkStart w:id="0" w:name="_GoBack"/>
        <w:bookmarkEnd w:id="0"/>
      </w:tr>
    </w:tbl>
    <w:p w:rsidR="005B550C" w:rsidRPr="005C4EDA" w:rsidRDefault="005B550C" w:rsidP="005C4EDA">
      <w:pPr>
        <w:autoSpaceDE w:val="0"/>
        <w:autoSpaceDN w:val="0"/>
        <w:adjustRightInd w:val="0"/>
        <w:jc w:val="both"/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</w:pPr>
      <w:r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*A score was assigned to each study based on whether quality assessment items were </w:t>
      </w:r>
      <w:r w:rsidR="00720AA9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met the criterion </w:t>
      </w:r>
      <w:r w:rsidR="003959CB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(score=1) </w:t>
      </w:r>
      <w:r w:rsidR="00D22FB6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or </w:t>
      </w:r>
      <w:r w:rsidR="00720AA9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not </w:t>
      </w:r>
      <w:r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>(score=</w:t>
      </w:r>
      <w:r w:rsidR="00720AA9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>0</w:t>
      </w:r>
      <w:r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>).</w:t>
      </w:r>
      <w:r w:rsidR="00D22FB6"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 </w:t>
      </w:r>
      <w:r w:rsidRPr="007528B4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>The scores were summed and described as low quality (0-2) or acceptable</w:t>
      </w:r>
      <w:r w:rsidRPr="005C4EDA">
        <w:rPr>
          <w:rFonts w:ascii="Arial" w:eastAsia="Arial Unicode MS" w:hAnsi="Arial" w:cs="Arial"/>
          <w:color w:val="000000" w:themeColor="text1"/>
          <w:sz w:val="20"/>
          <w:szCs w:val="22"/>
          <w:lang w:eastAsia="zh-CN"/>
        </w:rPr>
        <w:t xml:space="preserve"> quality (3-5).</w:t>
      </w:r>
    </w:p>
    <w:p w:rsidR="00654798" w:rsidRDefault="00654798"/>
    <w:sectPr w:rsidR="00654798" w:rsidSect="0041364F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550C"/>
    <w:rsid w:val="00051E4C"/>
    <w:rsid w:val="00092039"/>
    <w:rsid w:val="000E2B12"/>
    <w:rsid w:val="00273063"/>
    <w:rsid w:val="002B4D97"/>
    <w:rsid w:val="003264C7"/>
    <w:rsid w:val="00363494"/>
    <w:rsid w:val="003959CB"/>
    <w:rsid w:val="0041364F"/>
    <w:rsid w:val="00463642"/>
    <w:rsid w:val="004856F4"/>
    <w:rsid w:val="004A2E7F"/>
    <w:rsid w:val="004A4B98"/>
    <w:rsid w:val="004F124D"/>
    <w:rsid w:val="005258AC"/>
    <w:rsid w:val="00582DA2"/>
    <w:rsid w:val="00596476"/>
    <w:rsid w:val="005B10F6"/>
    <w:rsid w:val="005B550C"/>
    <w:rsid w:val="005C4EDA"/>
    <w:rsid w:val="005D1D4E"/>
    <w:rsid w:val="0061242A"/>
    <w:rsid w:val="00654798"/>
    <w:rsid w:val="006A34A4"/>
    <w:rsid w:val="006A5189"/>
    <w:rsid w:val="00713142"/>
    <w:rsid w:val="00720AA9"/>
    <w:rsid w:val="007418C3"/>
    <w:rsid w:val="007528B4"/>
    <w:rsid w:val="00791F67"/>
    <w:rsid w:val="007A72B5"/>
    <w:rsid w:val="007E6F3E"/>
    <w:rsid w:val="008242C0"/>
    <w:rsid w:val="00867B5F"/>
    <w:rsid w:val="00884D28"/>
    <w:rsid w:val="009312BF"/>
    <w:rsid w:val="009340FD"/>
    <w:rsid w:val="0096244D"/>
    <w:rsid w:val="00973818"/>
    <w:rsid w:val="00993FCA"/>
    <w:rsid w:val="009D23F1"/>
    <w:rsid w:val="009D3639"/>
    <w:rsid w:val="00A24B8C"/>
    <w:rsid w:val="00A3068A"/>
    <w:rsid w:val="00A52222"/>
    <w:rsid w:val="00A624BB"/>
    <w:rsid w:val="00A7041D"/>
    <w:rsid w:val="00B5008A"/>
    <w:rsid w:val="00B8767C"/>
    <w:rsid w:val="00BA20A3"/>
    <w:rsid w:val="00BE21E4"/>
    <w:rsid w:val="00C75717"/>
    <w:rsid w:val="00C97F4F"/>
    <w:rsid w:val="00D22FB6"/>
    <w:rsid w:val="00D602F3"/>
    <w:rsid w:val="00D64DAB"/>
    <w:rsid w:val="00E37F64"/>
    <w:rsid w:val="00E55382"/>
    <w:rsid w:val="00E60408"/>
    <w:rsid w:val="00E920C0"/>
    <w:rsid w:val="00EC24E3"/>
    <w:rsid w:val="00EE1AAF"/>
    <w:rsid w:val="00EF5514"/>
    <w:rsid w:val="00F0533E"/>
    <w:rsid w:val="00F053B1"/>
    <w:rsid w:val="00F133CC"/>
    <w:rsid w:val="00F83E94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5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50C"/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customStyle="1" w:styleId="para">
    <w:name w:val="para"/>
    <w:basedOn w:val="Normal"/>
    <w:rsid w:val="005B550C"/>
    <w:pPr>
      <w:spacing w:before="100" w:beforeAutospacing="1" w:after="100" w:afterAutospacing="1"/>
    </w:pPr>
    <w:rPr>
      <w:rFonts w:eastAsia="Times New Roman"/>
      <w:lang w:val="nl-NL" w:eastAsia="zh-CN"/>
    </w:rPr>
  </w:style>
  <w:style w:type="table" w:styleId="LightShading">
    <w:name w:val="Light Shading"/>
    <w:basedOn w:val="TableNormal"/>
    <w:uiPriority w:val="60"/>
    <w:rsid w:val="005B55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5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0C"/>
    <w:rPr>
      <w:rFonts w:ascii="Tahoma" w:eastAsia="SimSun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50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55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55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550C"/>
    <w:rPr>
      <w:rFonts w:ascii="Times New Roman" w:eastAsia="SimSun" w:hAnsi="Times New Roman" w:cs="Times New Roman"/>
      <w:sz w:val="20"/>
      <w:szCs w:val="20"/>
      <w:lang w:val="en-US" w:eastAsia="en-US"/>
    </w:rPr>
  </w:style>
  <w:style w:type="paragraph" w:customStyle="1" w:styleId="para">
    <w:name w:val="para"/>
    <w:basedOn w:val="Normal"/>
    <w:rsid w:val="005B550C"/>
    <w:pPr>
      <w:spacing w:before="100" w:beforeAutospacing="1" w:after="100" w:afterAutospacing="1"/>
    </w:pPr>
    <w:rPr>
      <w:rFonts w:eastAsia="Times New Roman"/>
      <w:lang w:val="nl-NL" w:eastAsia="zh-CN"/>
    </w:rPr>
  </w:style>
  <w:style w:type="table" w:styleId="LightShading">
    <w:name w:val="Light Shading"/>
    <w:basedOn w:val="TableNormal"/>
    <w:uiPriority w:val="60"/>
    <w:rsid w:val="005B550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B550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0C"/>
    <w:rPr>
      <w:rFonts w:ascii="Tahoma" w:eastAsia="SimSun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3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C (epi)</dc:creator>
  <cp:lastModifiedBy>Lu, C (epi)</cp:lastModifiedBy>
  <cp:revision>39</cp:revision>
  <dcterms:created xsi:type="dcterms:W3CDTF">2016-10-26T15:49:00Z</dcterms:created>
  <dcterms:modified xsi:type="dcterms:W3CDTF">2017-03-17T07:23:00Z</dcterms:modified>
</cp:coreProperties>
</file>